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21"/>
          <w:szCs w:val="21"/>
          <w:highlight w:val="none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21"/>
          <w:szCs w:val="21"/>
          <w:highlight w:val="none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21"/>
          <w:szCs w:val="21"/>
          <w:highlight w:val="none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</w:rPr>
        <w:t xml:space="preserve">Supplementary Table S1 Anatomic Distribution of Strategic Infarcts in 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patients</w:t>
      </w:r>
      <w:r>
        <w:rPr>
          <w:rFonts w:eastAsia="宋体" w:cs="Times New Roman" w:ascii="Times New Roman" w:hAnsi="Times New Roman"/>
          <w:b/>
          <w:bCs/>
          <w:sz w:val="21"/>
          <w:szCs w:val="21"/>
        </w:rPr>
        <w:t xml:space="preserve"> with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first-ever MIS</w:t>
      </w:r>
    </w:p>
    <w:tbl>
      <w:tblPr>
        <w:tblW w:w="8769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57"/>
        <w:gridCol w:w="1473"/>
        <w:gridCol w:w="2620"/>
        <w:gridCol w:w="2419"/>
      </w:tblGrid>
      <w:tr>
        <w:trPr>
          <w:trHeight w:val="512" w:hRule="atLeast"/>
        </w:trPr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Anatomic Location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otal</w:t>
            </w:r>
          </w:p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=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121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rmal cognitive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group</w:t>
            </w:r>
          </w:p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=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54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SCIND group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=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67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</w:tr>
      <w:tr>
        <w:trPr>
          <w:trHeight w:val="90" w:hRule="atLeast"/>
        </w:trPr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halamus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caudate nucleus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frontal cortex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medial temporal lob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ngular gyrus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68 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56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）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3  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2.5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）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19 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15.7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）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15 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）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16 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13.2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57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）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0 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0.0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）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8 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14.8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）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6 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）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9 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16.7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）</w:t>
            </w:r>
          </w:p>
        </w:tc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37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55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）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3 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4.5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）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16.4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）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9 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）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7 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10.5</w:t>
            </w:r>
            <w:r>
              <w:rPr>
                <w:rFonts w:ascii="Times New Roman" w:hAnsi="Times New Roman" w:cs="Times New Roman"/>
                <w:b w:val="false"/>
                <w:bCs w:val="false"/>
                <w:sz w:val="24"/>
                <w:szCs w:val="24"/>
                <w:lang w:val="en-US" w:eastAsia="zh-CN"/>
              </w:rPr>
              <w:t>）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9:09:03Z</dcterms:created>
  <dc:creator>abc1634419994</dc:creator>
  <dc:description/>
  <dc:language>en-US</dc:language>
  <cp:lastModifiedBy>tzj</cp:lastModifiedBy>
  <dcterms:modified xsi:type="dcterms:W3CDTF">2025-07-19T05:56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2D2BE75BE6344E3B3F08D2F25F2B877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Tc2ZGZiNzZiNDVlOGViOWVmM2JhOTY0NGJkNjUyYzgiLCJ1c2VySWQiOiIzODA3NjgwMzAifQ==</vt:lpwstr>
  </property>
</Properties>
</file>